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30B8" w14:textId="5EEAA937" w:rsidR="00A903E3" w:rsidRPr="00AA3317" w:rsidRDefault="005D7B56" w:rsidP="00A903E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E9762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45E04E44" w14:textId="77777777" w:rsidR="00A903E3" w:rsidRDefault="00A903E3" w:rsidP="00A903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73AE1C" w14:textId="14C53CE8" w:rsidR="00A903E3" w:rsidRDefault="00A903E3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description of the </w:t>
      </w:r>
      <w:r w:rsidR="004D61C5">
        <w:rPr>
          <w:rFonts w:ascii="Times New Roman" w:hAnsi="Times New Roman" w:cs="Times New Roman"/>
          <w:sz w:val="24"/>
          <w:szCs w:val="24"/>
        </w:rPr>
        <w:t>s</w:t>
      </w:r>
      <w:r w:rsidR="00E97629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tables is included below</w:t>
      </w:r>
      <w:r w:rsidR="005D7B56">
        <w:rPr>
          <w:rFonts w:ascii="Times New Roman" w:hAnsi="Times New Roman" w:cs="Times New Roman"/>
          <w:sz w:val="24"/>
          <w:szCs w:val="24"/>
        </w:rPr>
        <w:t>:</w:t>
      </w:r>
    </w:p>
    <w:p w14:paraId="75B0D6D3" w14:textId="34CBD58A" w:rsidR="00A903E3" w:rsidRPr="00A903E3" w:rsidRDefault="00A903E3" w:rsidP="00A903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A7BA64" w14:textId="6D1D02E6" w:rsidR="00A903E3" w:rsidRDefault="00E97629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903E3" w:rsidRPr="00A903E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659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03E3" w:rsidRPr="00A903E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903E3">
        <w:rPr>
          <w:rFonts w:ascii="Times New Roman" w:hAnsi="Times New Roman" w:cs="Times New Roman"/>
          <w:sz w:val="24"/>
          <w:szCs w:val="24"/>
        </w:rPr>
        <w:t xml:space="preserve"> </w:t>
      </w:r>
      <w:r w:rsidR="00AA3317">
        <w:rPr>
          <w:rFonts w:ascii="Times New Roman" w:hAnsi="Times New Roman" w:cs="Times New Roman"/>
          <w:sz w:val="24"/>
          <w:szCs w:val="24"/>
        </w:rPr>
        <w:t>DESeq2 d</w:t>
      </w:r>
      <w:r w:rsidR="00A903E3">
        <w:rPr>
          <w:rFonts w:ascii="Times New Roman" w:hAnsi="Times New Roman" w:cs="Times New Roman"/>
          <w:sz w:val="24"/>
          <w:szCs w:val="24"/>
        </w:rPr>
        <w:t xml:space="preserve">ifferential gene expression analysis of VL versus TA. </w:t>
      </w:r>
    </w:p>
    <w:p w14:paraId="28FF7F66" w14:textId="69C715BC" w:rsidR="00A903E3" w:rsidRDefault="00A903E3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Gene type = Ensembl automatic biotype annotation for genes</w:t>
      </w:r>
    </w:p>
    <w:p w14:paraId="178E2B80" w14:textId="1599AA36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Transcription factor family = For transcription factor gen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nimalTF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3.0, the family is indicated. NA = not in the database.</w:t>
      </w:r>
    </w:p>
    <w:p w14:paraId="530601A5" w14:textId="43239616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Splicing Factor = For splicing factors in </w:t>
      </w:r>
      <w:proofErr w:type="spellStart"/>
      <w:r w:rsidRPr="00A903E3">
        <w:rPr>
          <w:rFonts w:ascii="Times New Roman" w:hAnsi="Times New Roman" w:cs="Times New Roman"/>
          <w:sz w:val="24"/>
          <w:szCs w:val="24"/>
        </w:rPr>
        <w:t>SpliceAid</w:t>
      </w:r>
      <w:proofErr w:type="spellEnd"/>
      <w:r w:rsidRPr="00A903E3">
        <w:rPr>
          <w:rFonts w:ascii="Times New Roman" w:hAnsi="Times New Roman" w:cs="Times New Roman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>, the gene symbol is indicated</w:t>
      </w:r>
    </w:p>
    <w:p w14:paraId="4942C652" w14:textId="474193DF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ase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average counts </w:t>
      </w:r>
    </w:p>
    <w:p w14:paraId="7DACEDB8" w14:textId="39D2AF99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Median TPM = median TPM across all samples</w:t>
      </w:r>
    </w:p>
    <w:p w14:paraId="28393D65" w14:textId="62A75566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pva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= DESeq2 adjusted p-value. NA = not included in the DESeq2 analysis.</w:t>
      </w:r>
    </w:p>
    <w:p w14:paraId="6C66951E" w14:textId="48841B92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ug I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ug Common name =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ug ID and common name is included only for the differentially expressed genes. </w:t>
      </w:r>
    </w:p>
    <w:p w14:paraId="1310EE34" w14:textId="67D22DC0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MaxAvg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ell type where the gene has the maximum average expression (from </w:t>
      </w:r>
      <w:r w:rsidR="00C139AC">
        <w:rPr>
          <w:rFonts w:ascii="Times New Roman" w:hAnsi="Times New Roman" w:cs="Times New Roman"/>
          <w:sz w:val="24"/>
          <w:szCs w:val="24"/>
        </w:rPr>
        <w:t xml:space="preserve">the human VL/TA </w:t>
      </w:r>
      <w:proofErr w:type="spellStart"/>
      <w:r>
        <w:rPr>
          <w:rFonts w:ascii="Times New Roman" w:hAnsi="Times New Roman" w:cs="Times New Roman"/>
          <w:sz w:val="24"/>
          <w:szCs w:val="24"/>
        </w:rPr>
        <w:t>sn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). </w:t>
      </w:r>
    </w:p>
    <w:p w14:paraId="7D5D1E59" w14:textId="6FBF0D0A" w:rsidR="00A903E3" w:rsidRDefault="00A903E3" w:rsidP="00A903E3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Columns </w:t>
      </w:r>
      <w:r w:rsidR="005D7B5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-V =  average expression (TP10K) of gene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n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NA = not detec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nRNAseq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99A277" w14:textId="67BE3725" w:rsidR="00A903E3" w:rsidRDefault="00A903E3" w:rsidP="00A903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505272" w14:textId="2BA00AD1" w:rsidR="00A903E3" w:rsidRDefault="00A24FCA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24FC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3571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24FC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976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4FCA">
        <w:rPr>
          <w:rFonts w:ascii="Times New Roman" w:hAnsi="Times New Roman" w:cs="Times New Roman"/>
          <w:b/>
          <w:bCs/>
          <w:sz w:val="24"/>
          <w:szCs w:val="24"/>
        </w:rPr>
        <w:t>2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ificant GO terms for Biological Process </w:t>
      </w:r>
      <w:r w:rsidR="00AF0CA6">
        <w:rPr>
          <w:rFonts w:ascii="Times New Roman" w:hAnsi="Times New Roman" w:cs="Times New Roman"/>
          <w:sz w:val="24"/>
          <w:szCs w:val="24"/>
        </w:rPr>
        <w:t xml:space="preserve">(GO_BP) </w:t>
      </w:r>
      <w:r>
        <w:rPr>
          <w:rFonts w:ascii="Times New Roman" w:hAnsi="Times New Roman" w:cs="Times New Roman"/>
          <w:sz w:val="24"/>
          <w:szCs w:val="24"/>
        </w:rPr>
        <w:t>and Cellular Component</w:t>
      </w:r>
      <w:r w:rsidR="00AF0CA6">
        <w:rPr>
          <w:rFonts w:ascii="Times New Roman" w:hAnsi="Times New Roman" w:cs="Times New Roman"/>
          <w:sz w:val="24"/>
          <w:szCs w:val="24"/>
        </w:rPr>
        <w:t xml:space="preserve"> (GO_CC)</w:t>
      </w:r>
      <w:r>
        <w:rPr>
          <w:rFonts w:ascii="Times New Roman" w:hAnsi="Times New Roman" w:cs="Times New Roman"/>
          <w:sz w:val="24"/>
          <w:szCs w:val="24"/>
        </w:rPr>
        <w:t xml:space="preserve"> for all 3410 differentially expressed genes and the 22414 expressed genes as background set. </w:t>
      </w:r>
    </w:p>
    <w:p w14:paraId="14CF0A82" w14:textId="162E9FFC" w:rsidR="00A24FCA" w:rsidRPr="00247DBE" w:rsidRDefault="00A24FCA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47DBE">
        <w:rPr>
          <w:rFonts w:ascii="Times New Roman" w:hAnsi="Times New Roman" w:cs="Times New Roman"/>
          <w:sz w:val="24"/>
          <w:szCs w:val="24"/>
        </w:rPr>
        <w:t>-Size =</w:t>
      </w:r>
      <w:r w:rsidR="00247DBE" w:rsidRPr="00247DBE">
        <w:rPr>
          <w:rFonts w:ascii="Times New Roman" w:hAnsi="Times New Roman" w:cs="Times New Roman"/>
          <w:sz w:val="24"/>
          <w:szCs w:val="24"/>
        </w:rPr>
        <w:t xml:space="preserve"> Number of differentially expressed genes in the GO term</w:t>
      </w:r>
    </w:p>
    <w:p w14:paraId="462B59C8" w14:textId="1083AB14" w:rsidR="00A24FCA" w:rsidRPr="00247DBE" w:rsidRDefault="00A24FCA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7DBE"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 w:rsidRPr="00247DBE">
        <w:rPr>
          <w:rFonts w:ascii="Times New Roman" w:hAnsi="Times New Roman" w:cs="Times New Roman"/>
          <w:sz w:val="24"/>
          <w:szCs w:val="24"/>
        </w:rPr>
        <w:t>TotalGO</w:t>
      </w:r>
      <w:proofErr w:type="spellEnd"/>
      <w:r w:rsidRPr="00247DBE">
        <w:rPr>
          <w:rFonts w:ascii="Times New Roman" w:hAnsi="Times New Roman" w:cs="Times New Roman"/>
          <w:sz w:val="24"/>
          <w:szCs w:val="24"/>
        </w:rPr>
        <w:t xml:space="preserve"> = </w:t>
      </w:r>
      <w:r w:rsidR="00247DBE" w:rsidRPr="00247DBE">
        <w:rPr>
          <w:rFonts w:ascii="Times New Roman" w:hAnsi="Times New Roman" w:cs="Times New Roman"/>
          <w:sz w:val="24"/>
          <w:szCs w:val="24"/>
        </w:rPr>
        <w:t>Total number of genes in the GO term</w:t>
      </w:r>
    </w:p>
    <w:p w14:paraId="3599A2D0" w14:textId="25DFDF29" w:rsidR="00A24FCA" w:rsidRPr="00247DBE" w:rsidRDefault="00A24FCA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7DBE"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 w:rsidRPr="00247DBE">
        <w:rPr>
          <w:rFonts w:ascii="Times New Roman" w:hAnsi="Times New Roman" w:cs="Times New Roman"/>
          <w:sz w:val="24"/>
          <w:szCs w:val="24"/>
        </w:rPr>
        <w:t>Combined.Score</w:t>
      </w:r>
      <w:proofErr w:type="spellEnd"/>
      <w:r w:rsidRPr="00247DBE">
        <w:rPr>
          <w:rFonts w:ascii="Times New Roman" w:hAnsi="Times New Roman" w:cs="Times New Roman"/>
          <w:sz w:val="24"/>
          <w:szCs w:val="24"/>
        </w:rPr>
        <w:t xml:space="preserve"> =</w:t>
      </w:r>
      <w:r w:rsidR="00247DBE" w:rsidRPr="00247DBE">
        <w:rPr>
          <w:rFonts w:ascii="Times New Roman" w:hAnsi="Times New Roman" w:cs="Times New Roman"/>
          <w:sz w:val="24"/>
          <w:szCs w:val="24"/>
        </w:rPr>
        <w:t xml:space="preserve"> P-value * Z-score</w:t>
      </w:r>
    </w:p>
    <w:p w14:paraId="051EFCDC" w14:textId="56D8D9DD" w:rsidR="0039523D" w:rsidRDefault="0039523D" w:rsidP="00A903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Genes = Differentially expressed genes in the GO term category</w:t>
      </w:r>
    </w:p>
    <w:p w14:paraId="04B1AB25" w14:textId="77777777" w:rsidR="00A24FCA" w:rsidRDefault="00A24FCA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281737" w14:textId="500DC135" w:rsidR="005B3D2A" w:rsidRDefault="00E97629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B3D2A" w:rsidRPr="005B3D2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B3D2A" w:rsidRPr="005B3D2A">
        <w:rPr>
          <w:rFonts w:ascii="Times New Roman" w:hAnsi="Times New Roman" w:cs="Times New Roman"/>
          <w:b/>
          <w:bCs/>
          <w:sz w:val="24"/>
          <w:szCs w:val="24"/>
        </w:rPr>
        <w:t>2B:</w:t>
      </w:r>
      <w:r w:rsidR="005B3D2A">
        <w:rPr>
          <w:rFonts w:ascii="Times New Roman" w:hAnsi="Times New Roman" w:cs="Times New Roman"/>
          <w:sz w:val="24"/>
          <w:szCs w:val="24"/>
        </w:rPr>
        <w:t xml:space="preserve"> The most representative GO terms from </w:t>
      </w:r>
      <w:proofErr w:type="spellStart"/>
      <w:r w:rsidR="005B3D2A">
        <w:rPr>
          <w:rFonts w:ascii="Times New Roman" w:hAnsi="Times New Roman" w:cs="Times New Roman"/>
          <w:sz w:val="24"/>
          <w:szCs w:val="24"/>
        </w:rPr>
        <w:t>ReviGO</w:t>
      </w:r>
      <w:proofErr w:type="spellEnd"/>
      <w:r w:rsidR="005B3D2A">
        <w:rPr>
          <w:rFonts w:ascii="Times New Roman" w:hAnsi="Times New Roman" w:cs="Times New Roman"/>
          <w:sz w:val="24"/>
          <w:szCs w:val="24"/>
        </w:rPr>
        <w:t xml:space="preserve"> (103 total) are shown sorted by ascending p-value. </w:t>
      </w:r>
    </w:p>
    <w:p w14:paraId="5849CA10" w14:textId="10335A88" w:rsidR="005B3D2A" w:rsidRDefault="005B3D2A" w:rsidP="005B3D2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Columns K-</w:t>
      </w:r>
      <w:r w:rsidR="005D7B5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: Uniqueness and Dispensability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v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mmarization</w:t>
      </w:r>
    </w:p>
    <w:p w14:paraId="21D9A9E5" w14:textId="1D24C503" w:rsidR="005B3D2A" w:rsidRDefault="005B3D2A" w:rsidP="005B3D2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Uniqueness</w:t>
      </w:r>
      <w:r w:rsidR="005D7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Measurement of whether the term is an outlier compared to the other terms in the list. 1-(average similarity)</w:t>
      </w:r>
    </w:p>
    <w:p w14:paraId="3657871D" w14:textId="26A6C102" w:rsidR="005B3D2A" w:rsidRDefault="005B3D2A" w:rsidP="005B3D2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Dispensability</w:t>
      </w:r>
      <w:r w:rsidR="005D7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Similarity threshold that removed a term from the list. Representative GO terms have a dispensability less than the similarity cutoff specified in the parameters.</w:t>
      </w:r>
    </w:p>
    <w:p w14:paraId="0127522C" w14:textId="77777777" w:rsidR="005B3D2A" w:rsidRDefault="005B3D2A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E2C7A5" w14:textId="0AFDDBE4" w:rsidR="00A24FCA" w:rsidRDefault="00E97629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24FCA" w:rsidRPr="00A24FC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4FCA" w:rsidRPr="00A24F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B3D2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24FCA" w:rsidRPr="00A24FC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24FCA">
        <w:rPr>
          <w:rFonts w:ascii="Times New Roman" w:hAnsi="Times New Roman" w:cs="Times New Roman"/>
          <w:sz w:val="24"/>
          <w:szCs w:val="24"/>
        </w:rPr>
        <w:t xml:space="preserve"> Positive gene markers for the 8 main cell populations obtained with Seurat’s </w:t>
      </w:r>
      <w:proofErr w:type="spellStart"/>
      <w:r w:rsidR="00A24FCA">
        <w:rPr>
          <w:rFonts w:ascii="Times New Roman" w:hAnsi="Times New Roman" w:cs="Times New Roman"/>
          <w:sz w:val="24"/>
          <w:szCs w:val="24"/>
        </w:rPr>
        <w:t>FindAllMarkers</w:t>
      </w:r>
      <w:proofErr w:type="spellEnd"/>
      <w:r w:rsidR="00A24FCA">
        <w:rPr>
          <w:rFonts w:ascii="Times New Roman" w:hAnsi="Times New Roman" w:cs="Times New Roman"/>
          <w:sz w:val="24"/>
          <w:szCs w:val="24"/>
        </w:rPr>
        <w:t>() function (</w:t>
      </w:r>
      <w:proofErr w:type="spellStart"/>
      <w:r w:rsidR="00A24FCA">
        <w:rPr>
          <w:rFonts w:ascii="Times New Roman" w:hAnsi="Times New Roman" w:cs="Times New Roman"/>
          <w:sz w:val="24"/>
          <w:szCs w:val="24"/>
        </w:rPr>
        <w:t>only.pos</w:t>
      </w:r>
      <w:proofErr w:type="spellEnd"/>
      <w:r w:rsidR="00A24FCA">
        <w:rPr>
          <w:rFonts w:ascii="Times New Roman" w:hAnsi="Times New Roman" w:cs="Times New Roman"/>
          <w:sz w:val="24"/>
          <w:szCs w:val="24"/>
        </w:rPr>
        <w:t xml:space="preserve">=TRUE, min.pct=0.25, </w:t>
      </w:r>
      <w:proofErr w:type="spellStart"/>
      <w:r w:rsidR="00A24FCA">
        <w:rPr>
          <w:rFonts w:ascii="Times New Roman" w:hAnsi="Times New Roman" w:cs="Times New Roman"/>
          <w:sz w:val="24"/>
          <w:szCs w:val="24"/>
        </w:rPr>
        <w:t>logfc.threshold</w:t>
      </w:r>
      <w:proofErr w:type="spellEnd"/>
      <w:r w:rsidR="00A24FCA">
        <w:rPr>
          <w:rFonts w:ascii="Times New Roman" w:hAnsi="Times New Roman" w:cs="Times New Roman"/>
          <w:sz w:val="24"/>
          <w:szCs w:val="24"/>
        </w:rPr>
        <w:t xml:space="preserve">=0.25, </w:t>
      </w:r>
      <w:proofErr w:type="spellStart"/>
      <w:r w:rsidR="00A24FCA">
        <w:rPr>
          <w:rFonts w:ascii="Times New Roman" w:hAnsi="Times New Roman" w:cs="Times New Roman"/>
          <w:sz w:val="24"/>
          <w:szCs w:val="24"/>
        </w:rPr>
        <w:t>random.seed</w:t>
      </w:r>
      <w:proofErr w:type="spellEnd"/>
      <w:r w:rsidR="00A24FCA">
        <w:rPr>
          <w:rFonts w:ascii="Times New Roman" w:hAnsi="Times New Roman" w:cs="Times New Roman"/>
          <w:sz w:val="24"/>
          <w:szCs w:val="24"/>
        </w:rPr>
        <w:t xml:space="preserve"> =1, slot = “counts”)</w:t>
      </w:r>
    </w:p>
    <w:p w14:paraId="61BECFD9" w14:textId="6647370D" w:rsidR="00CA533F" w:rsidRPr="00247DBE" w:rsidRDefault="00CA533F" w:rsidP="00CA533F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47DBE">
        <w:rPr>
          <w:rFonts w:ascii="Times New Roman" w:hAnsi="Times New Roman" w:cs="Times New Roman"/>
          <w:sz w:val="24"/>
          <w:szCs w:val="24"/>
        </w:rPr>
        <w:t>-avg_log2FC</w:t>
      </w:r>
      <w:r w:rsidR="005D7B56">
        <w:rPr>
          <w:rFonts w:ascii="Times New Roman" w:hAnsi="Times New Roman" w:cs="Times New Roman"/>
          <w:sz w:val="24"/>
          <w:szCs w:val="24"/>
        </w:rPr>
        <w:t xml:space="preserve"> </w:t>
      </w:r>
      <w:r w:rsidRPr="00247DBE">
        <w:rPr>
          <w:rFonts w:ascii="Times New Roman" w:hAnsi="Times New Roman" w:cs="Times New Roman"/>
          <w:sz w:val="24"/>
          <w:szCs w:val="24"/>
        </w:rPr>
        <w:t>=</w:t>
      </w:r>
      <w:r w:rsidR="00247DBE" w:rsidRPr="00247DBE">
        <w:rPr>
          <w:rFonts w:ascii="Times New Roman" w:hAnsi="Times New Roman" w:cs="Times New Roman"/>
          <w:sz w:val="24"/>
          <w:szCs w:val="24"/>
        </w:rPr>
        <w:t xml:space="preserve"> average log2(fold change)</w:t>
      </w:r>
    </w:p>
    <w:p w14:paraId="718C9E5E" w14:textId="5517D8F2" w:rsidR="00CA533F" w:rsidRPr="00247DBE" w:rsidRDefault="00CA533F" w:rsidP="00CA533F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47DBE">
        <w:rPr>
          <w:rFonts w:ascii="Times New Roman" w:hAnsi="Times New Roman" w:cs="Times New Roman"/>
          <w:sz w:val="24"/>
          <w:szCs w:val="24"/>
        </w:rPr>
        <w:t>-pct.1</w:t>
      </w:r>
      <w:r w:rsidR="005D7B56">
        <w:rPr>
          <w:rFonts w:ascii="Times New Roman" w:hAnsi="Times New Roman" w:cs="Times New Roman"/>
          <w:sz w:val="24"/>
          <w:szCs w:val="24"/>
        </w:rPr>
        <w:t xml:space="preserve"> </w:t>
      </w:r>
      <w:r w:rsidRPr="00247DBE">
        <w:rPr>
          <w:rFonts w:ascii="Times New Roman" w:hAnsi="Times New Roman" w:cs="Times New Roman"/>
          <w:sz w:val="24"/>
          <w:szCs w:val="24"/>
        </w:rPr>
        <w:t>=</w:t>
      </w:r>
      <w:r w:rsidR="00247DBE" w:rsidRPr="00247DBE">
        <w:rPr>
          <w:rFonts w:ascii="Times New Roman" w:hAnsi="Times New Roman" w:cs="Times New Roman"/>
          <w:sz w:val="24"/>
          <w:szCs w:val="24"/>
        </w:rPr>
        <w:t xml:space="preserve"> percentage of cells in the cluster where the gene is detected</w:t>
      </w:r>
    </w:p>
    <w:p w14:paraId="6D45D84C" w14:textId="0EEA92FC" w:rsidR="00C802B1" w:rsidRPr="00247DBE" w:rsidRDefault="00CA533F" w:rsidP="00CA533F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47DBE">
        <w:rPr>
          <w:rFonts w:ascii="Times New Roman" w:hAnsi="Times New Roman" w:cs="Times New Roman"/>
          <w:sz w:val="24"/>
          <w:szCs w:val="24"/>
        </w:rPr>
        <w:t>-pct.2</w:t>
      </w:r>
      <w:r w:rsidR="005D7B56">
        <w:rPr>
          <w:rFonts w:ascii="Times New Roman" w:hAnsi="Times New Roman" w:cs="Times New Roman"/>
          <w:sz w:val="24"/>
          <w:szCs w:val="24"/>
        </w:rPr>
        <w:t xml:space="preserve"> </w:t>
      </w:r>
      <w:r w:rsidRPr="00247DBE">
        <w:rPr>
          <w:rFonts w:ascii="Times New Roman" w:hAnsi="Times New Roman" w:cs="Times New Roman"/>
          <w:sz w:val="24"/>
          <w:szCs w:val="24"/>
        </w:rPr>
        <w:t>=</w:t>
      </w:r>
      <w:r w:rsidR="00247DBE" w:rsidRPr="00247DBE">
        <w:rPr>
          <w:rFonts w:ascii="Times New Roman" w:hAnsi="Times New Roman" w:cs="Times New Roman"/>
          <w:sz w:val="24"/>
          <w:szCs w:val="24"/>
        </w:rPr>
        <w:t xml:space="preserve"> percentage of cells in the remaining clusters where the gene is detected</w:t>
      </w:r>
    </w:p>
    <w:p w14:paraId="0C5C5DF7" w14:textId="1843F958" w:rsidR="00CA533F" w:rsidRPr="00AA3317" w:rsidRDefault="00CA533F" w:rsidP="00CA533F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AA331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A3317">
        <w:rPr>
          <w:rFonts w:ascii="Times New Roman" w:hAnsi="Times New Roman" w:cs="Times New Roman"/>
          <w:sz w:val="24"/>
          <w:szCs w:val="24"/>
        </w:rPr>
        <w:t>p_val_adj</w:t>
      </w:r>
      <w:proofErr w:type="spellEnd"/>
      <w:r w:rsidR="00AA3317" w:rsidRPr="00AA3317">
        <w:rPr>
          <w:rFonts w:ascii="Times New Roman" w:hAnsi="Times New Roman" w:cs="Times New Roman"/>
          <w:sz w:val="24"/>
          <w:szCs w:val="24"/>
        </w:rPr>
        <w:t xml:space="preserve"> = adjusted p-value</w:t>
      </w:r>
    </w:p>
    <w:p w14:paraId="14F77886" w14:textId="62C80759" w:rsidR="00C802B1" w:rsidRDefault="00E97629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C802B1" w:rsidRPr="0039523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02B1" w:rsidRPr="003952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B3D2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802B1" w:rsidRPr="0039523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952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523D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="0039523D">
        <w:rPr>
          <w:rFonts w:ascii="Times New Roman" w:hAnsi="Times New Roman" w:cs="Times New Roman"/>
          <w:sz w:val="24"/>
          <w:szCs w:val="24"/>
        </w:rPr>
        <w:t xml:space="preserve"> significant transcription factors (Term) from </w:t>
      </w:r>
      <w:proofErr w:type="spellStart"/>
      <w:r w:rsidR="0039523D" w:rsidRPr="0039523D">
        <w:rPr>
          <w:rFonts w:ascii="Times New Roman" w:hAnsi="Times New Roman" w:cs="Times New Roman"/>
          <w:sz w:val="24"/>
          <w:szCs w:val="24"/>
        </w:rPr>
        <w:t>ENCODE_and_ChEA_Consensus_TFs_from_ChIP</w:t>
      </w:r>
      <w:proofErr w:type="spellEnd"/>
      <w:r w:rsidR="0039523D" w:rsidRPr="0039523D">
        <w:rPr>
          <w:rFonts w:ascii="Times New Roman" w:hAnsi="Times New Roman" w:cs="Times New Roman"/>
          <w:sz w:val="24"/>
          <w:szCs w:val="24"/>
        </w:rPr>
        <w:t>-X</w:t>
      </w:r>
      <w:r w:rsidR="0039523D">
        <w:rPr>
          <w:rFonts w:ascii="Times New Roman" w:hAnsi="Times New Roman" w:cs="Times New Roman"/>
          <w:sz w:val="24"/>
          <w:szCs w:val="24"/>
        </w:rPr>
        <w:t xml:space="preserve"> for all 3410 differentially expressed genes and the 22414 expressed genes as background set. </w:t>
      </w:r>
    </w:p>
    <w:p w14:paraId="28739F5C" w14:textId="039596D6" w:rsidR="0039523D" w:rsidRDefault="0039523D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TF_FC = Transcription factor fold change in the DESeq2 analysis</w:t>
      </w:r>
    </w:p>
    <w:p w14:paraId="4BCFD59B" w14:textId="46F85722" w:rsidR="0039523D" w:rsidRDefault="0039523D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TF_High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uscle with highest expression based on fold change</w:t>
      </w:r>
    </w:p>
    <w:p w14:paraId="3974E8BC" w14:textId="45E8A924" w:rsidR="0039523D" w:rsidRDefault="0039523D" w:rsidP="00142B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9523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9523D">
        <w:rPr>
          <w:rFonts w:ascii="Times New Roman" w:hAnsi="Times New Roman" w:cs="Times New Roman"/>
          <w:sz w:val="24"/>
          <w:szCs w:val="24"/>
        </w:rPr>
        <w:t>TF_DE_VLvsTA</w:t>
      </w:r>
      <w:proofErr w:type="spellEnd"/>
      <w:r w:rsidRPr="0039523D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Whether the gene’s DESeq2 adjusted p-value for differential expression between VL and TA is &lt; 0.05. #N/A indicates those genes not included in the DESeq2 statistical analysis</w:t>
      </w:r>
      <w:r w:rsidR="00CB6B79">
        <w:rPr>
          <w:rFonts w:ascii="Times New Roman" w:hAnsi="Times New Roman" w:cs="Times New Roman"/>
          <w:sz w:val="24"/>
          <w:szCs w:val="24"/>
        </w:rPr>
        <w:t>.</w:t>
      </w:r>
    </w:p>
    <w:p w14:paraId="00B80C03" w14:textId="6E8B7AF8" w:rsidR="0039523D" w:rsidRDefault="0039523D" w:rsidP="0039523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Genes = Differentially expressed genes in the transcription factor category</w:t>
      </w:r>
    </w:p>
    <w:p w14:paraId="0B826A8F" w14:textId="70CAF702" w:rsidR="0039523D" w:rsidRPr="0039523D" w:rsidRDefault="0039523D" w:rsidP="0039523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Columns M through R: The genes in column L are further listed based on the 3 main discussed categories and the muscle with highest expression.</w:t>
      </w:r>
    </w:p>
    <w:p w14:paraId="735B3E72" w14:textId="77777777" w:rsidR="00C802B1" w:rsidRPr="0039523D" w:rsidRDefault="00C802B1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4F1183" w14:textId="4FBAECF2" w:rsidR="00C802B1" w:rsidRDefault="00E97629" w:rsidP="00A24F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802B1" w:rsidRPr="00107DB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02B1" w:rsidRPr="00107D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B3D2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802B1" w:rsidRPr="00107D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7DB3" w:rsidRPr="00107D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07DB3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="00107DB3">
        <w:rPr>
          <w:rFonts w:ascii="Times New Roman" w:hAnsi="Times New Roman" w:cs="Times New Roman"/>
          <w:sz w:val="24"/>
          <w:szCs w:val="24"/>
        </w:rPr>
        <w:t xml:space="preserve"> significant signaling pathways from </w:t>
      </w:r>
      <w:r w:rsidR="00107DB3" w:rsidRPr="00107DB3">
        <w:rPr>
          <w:rFonts w:ascii="Times New Roman" w:hAnsi="Times New Roman" w:cs="Times New Roman"/>
          <w:sz w:val="24"/>
          <w:szCs w:val="24"/>
        </w:rPr>
        <w:t xml:space="preserve">KEGG_2021_Human </w:t>
      </w:r>
      <w:r w:rsidR="00107DB3">
        <w:rPr>
          <w:rFonts w:ascii="Times New Roman" w:hAnsi="Times New Roman" w:cs="Times New Roman"/>
          <w:sz w:val="24"/>
          <w:szCs w:val="24"/>
        </w:rPr>
        <w:t>for all genes higher in VL and the 22414 expressed genes as background set.</w:t>
      </w:r>
    </w:p>
    <w:p w14:paraId="29B9D0AA" w14:textId="77777777" w:rsidR="00C802B1" w:rsidRDefault="00C802B1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1BD25B" w14:textId="727727FE" w:rsidR="00107DB3" w:rsidRDefault="00E97629" w:rsidP="00142B5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B3D2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7DB3">
        <w:rPr>
          <w:rFonts w:ascii="Times New Roman" w:hAnsi="Times New Roman" w:cs="Times New Roman"/>
          <w:sz w:val="24"/>
          <w:szCs w:val="24"/>
        </w:rPr>
        <w:t xml:space="preserve"> Significant isoform switches from </w:t>
      </w:r>
      <w:proofErr w:type="spellStart"/>
      <w:r w:rsidR="00107DB3">
        <w:rPr>
          <w:rFonts w:ascii="Times New Roman" w:hAnsi="Times New Roman" w:cs="Times New Roman"/>
          <w:sz w:val="24"/>
          <w:szCs w:val="24"/>
        </w:rPr>
        <w:t>IsoformSwitchAnalyze</w:t>
      </w:r>
      <w:r w:rsidR="00CB6B79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107DB3">
        <w:rPr>
          <w:rFonts w:ascii="Times New Roman" w:hAnsi="Times New Roman" w:cs="Times New Roman"/>
          <w:sz w:val="24"/>
          <w:szCs w:val="24"/>
        </w:rPr>
        <w:t xml:space="preserve">. </w:t>
      </w:r>
      <w:r w:rsidR="00142B57">
        <w:rPr>
          <w:rFonts w:ascii="Times New Roman" w:hAnsi="Times New Roman" w:cs="Times New Roman"/>
          <w:sz w:val="24"/>
          <w:szCs w:val="24"/>
        </w:rPr>
        <w:t xml:space="preserve">A complete description of the column values can be found in: </w:t>
      </w:r>
      <w:r w:rsidR="00142B57" w:rsidRPr="00142B57">
        <w:rPr>
          <w:rFonts w:ascii="Times New Roman" w:hAnsi="Times New Roman" w:cs="Times New Roman"/>
          <w:sz w:val="24"/>
          <w:szCs w:val="24"/>
        </w:rPr>
        <w:t>https://rdrr.io/bioc/IsoformSwitchAnalyzeR/man/switchAnalyzeRlist.html</w:t>
      </w:r>
    </w:p>
    <w:p w14:paraId="6A189A35" w14:textId="2AB6363C" w:rsidR="005C22F8" w:rsidRDefault="005C22F8" w:rsidP="00142B5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condition_1 = VL</w:t>
      </w:r>
    </w:p>
    <w:p w14:paraId="0418B780" w14:textId="45E879C9" w:rsidR="005C22F8" w:rsidRDefault="005C22F8" w:rsidP="00142B5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condition_2 = TA</w:t>
      </w:r>
    </w:p>
    <w:p w14:paraId="70E6AB33" w14:textId="2567AD7A" w:rsidR="00142B57" w:rsidRDefault="00107DB3" w:rsidP="00107D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42B5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42B57">
        <w:rPr>
          <w:rFonts w:ascii="Times New Roman" w:hAnsi="Times New Roman" w:cs="Times New Roman"/>
          <w:sz w:val="24"/>
          <w:szCs w:val="24"/>
        </w:rPr>
        <w:t>dIF</w:t>
      </w:r>
      <w:proofErr w:type="spellEnd"/>
      <w:r w:rsidR="00142B57">
        <w:rPr>
          <w:rFonts w:ascii="Times New Roman" w:hAnsi="Times New Roman" w:cs="Times New Roman"/>
          <w:sz w:val="24"/>
          <w:szCs w:val="24"/>
        </w:rPr>
        <w:t xml:space="preserve"> = difference in isoform fraction (IF) = IF_2-IF_1 </w:t>
      </w:r>
    </w:p>
    <w:p w14:paraId="0461D417" w14:textId="180E1FCD" w:rsidR="00107DB3" w:rsidRDefault="00107DB3" w:rsidP="00142B57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C5B2E">
        <w:rPr>
          <w:rFonts w:ascii="Times New Roman" w:hAnsi="Times New Roman" w:cs="Times New Roman"/>
          <w:sz w:val="24"/>
          <w:szCs w:val="24"/>
        </w:rPr>
        <w:t>abs_dIF</w:t>
      </w:r>
      <w:proofErr w:type="spellEnd"/>
      <w:r w:rsidR="00142B57">
        <w:rPr>
          <w:rFonts w:ascii="Times New Roman" w:hAnsi="Times New Roman" w:cs="Times New Roman"/>
          <w:sz w:val="24"/>
          <w:szCs w:val="24"/>
        </w:rPr>
        <w:t xml:space="preserve"> = absolute difference in isoform fraction</w:t>
      </w:r>
    </w:p>
    <w:p w14:paraId="5C837C80" w14:textId="394B1463" w:rsidR="001C5B2E" w:rsidRDefault="001C5B2E" w:rsidP="001C5B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HigherUsage</w:t>
      </w:r>
      <w:proofErr w:type="spellEnd"/>
      <w:r w:rsidR="00142B57">
        <w:rPr>
          <w:rFonts w:ascii="Times New Roman" w:hAnsi="Times New Roman" w:cs="Times New Roman"/>
          <w:sz w:val="24"/>
          <w:szCs w:val="24"/>
        </w:rPr>
        <w:t xml:space="preserve"> = muscle with higher usage</w:t>
      </w:r>
    </w:p>
    <w:p w14:paraId="3B4C1324" w14:textId="16500CF7" w:rsidR="001C5B2E" w:rsidRDefault="001C5B2E" w:rsidP="00142B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C5B2E">
        <w:rPr>
          <w:rFonts w:ascii="Times New Roman" w:hAnsi="Times New Roman" w:cs="Times New Roman"/>
          <w:sz w:val="24"/>
          <w:szCs w:val="24"/>
        </w:rPr>
        <w:t>isoform_switch_q_value</w:t>
      </w:r>
      <w:proofErr w:type="spellEnd"/>
      <w:r w:rsidR="00142B57">
        <w:rPr>
          <w:rFonts w:ascii="Times New Roman" w:hAnsi="Times New Roman" w:cs="Times New Roman"/>
          <w:sz w:val="24"/>
          <w:szCs w:val="24"/>
        </w:rPr>
        <w:t xml:space="preserve"> = q-value of the test for differential isoform usage between the condition_1 (VL) and condition_2 (TA)</w:t>
      </w:r>
    </w:p>
    <w:p w14:paraId="747EF055" w14:textId="5CD8729A" w:rsidR="001C5B2E" w:rsidRDefault="001C5B2E" w:rsidP="0012337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C5B2E">
        <w:rPr>
          <w:rFonts w:ascii="Times New Roman" w:hAnsi="Times New Roman" w:cs="Times New Roman"/>
          <w:sz w:val="24"/>
          <w:szCs w:val="24"/>
        </w:rPr>
        <w:t>gene_switch_q_value</w:t>
      </w:r>
      <w:proofErr w:type="spellEnd"/>
      <w:r w:rsidR="00123374">
        <w:rPr>
          <w:rFonts w:ascii="Times New Roman" w:hAnsi="Times New Roman" w:cs="Times New Roman"/>
          <w:sz w:val="24"/>
          <w:szCs w:val="24"/>
        </w:rPr>
        <w:t xml:space="preserve"> = q-value of the test for differential isoform usage in the gene between condition_1 (VL) and condition_2 (TA)</w:t>
      </w:r>
    </w:p>
    <w:p w14:paraId="512A2887" w14:textId="77777777" w:rsidR="00C802B1" w:rsidRDefault="00C802B1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BEE417" w14:textId="7F1FE330" w:rsidR="00C802B1" w:rsidRDefault="00E97629" w:rsidP="00C802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B3D2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C802B1" w:rsidRPr="00AF0C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F0CA6" w:rsidRPr="00AF0C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CA6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="00AF0CA6">
        <w:rPr>
          <w:rFonts w:ascii="Times New Roman" w:hAnsi="Times New Roman" w:cs="Times New Roman"/>
          <w:sz w:val="24"/>
          <w:szCs w:val="24"/>
        </w:rPr>
        <w:t xml:space="preserve"> significant GO terms for Biological Process (GO_BP) and Cellular Component (GO_CC) for all 868 differentially expressed genes and the 17183 expressed genes as background set. GO terms overlapping with those enriched in the VL vs TA analysis are indicated in column K (</w:t>
      </w:r>
      <w:proofErr w:type="spellStart"/>
      <w:r w:rsidR="00AF0CA6" w:rsidRPr="00AF0CA6">
        <w:rPr>
          <w:rFonts w:ascii="Times New Roman" w:hAnsi="Times New Roman" w:cs="Times New Roman"/>
          <w:sz w:val="24"/>
          <w:szCs w:val="24"/>
        </w:rPr>
        <w:t>Overlap_VLvsTA</w:t>
      </w:r>
      <w:proofErr w:type="spellEnd"/>
      <w:r w:rsidR="00AF0CA6">
        <w:rPr>
          <w:rFonts w:ascii="Times New Roman" w:hAnsi="Times New Roman" w:cs="Times New Roman"/>
          <w:sz w:val="24"/>
          <w:szCs w:val="24"/>
        </w:rPr>
        <w:t>).</w:t>
      </w:r>
    </w:p>
    <w:p w14:paraId="70695345" w14:textId="77777777" w:rsidR="00C802B1" w:rsidRDefault="00C802B1" w:rsidP="00A24FC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A52BE4" w14:textId="0D0517E9" w:rsidR="00AF0CA6" w:rsidRDefault="00E97629" w:rsidP="00AF0C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F0CA6" w:rsidRPr="00A903E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659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0C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F0CA6" w:rsidRPr="00A903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0CA6">
        <w:rPr>
          <w:rFonts w:ascii="Times New Roman" w:hAnsi="Times New Roman" w:cs="Times New Roman"/>
          <w:sz w:val="24"/>
          <w:szCs w:val="24"/>
        </w:rPr>
        <w:t xml:space="preserve"> </w:t>
      </w:r>
      <w:r w:rsidR="00AA3317">
        <w:rPr>
          <w:rFonts w:ascii="Times New Roman" w:hAnsi="Times New Roman" w:cs="Times New Roman"/>
          <w:sz w:val="24"/>
          <w:szCs w:val="24"/>
        </w:rPr>
        <w:t>DESeq2 d</w:t>
      </w:r>
      <w:r w:rsidR="00AF0CA6">
        <w:rPr>
          <w:rFonts w:ascii="Times New Roman" w:hAnsi="Times New Roman" w:cs="Times New Roman"/>
          <w:sz w:val="24"/>
          <w:szCs w:val="24"/>
        </w:rPr>
        <w:t xml:space="preserve">ifferential gene expression analysis of DMD versus Healthy. </w:t>
      </w:r>
    </w:p>
    <w:p w14:paraId="4F9175BC" w14:textId="77777777" w:rsidR="00AF0CA6" w:rsidRDefault="00AF0CA6" w:rsidP="00AF0C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Gene type = Ensembl automatic biotype annotation for genes</w:t>
      </w:r>
    </w:p>
    <w:p w14:paraId="1A5E9813" w14:textId="77777777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Transcription factor family = For transcription factor gen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nimalTF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3.0, the family is indicated. NA = not in the database.</w:t>
      </w:r>
    </w:p>
    <w:p w14:paraId="22D1051C" w14:textId="5EB5D251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Median TPM = median TPM across all </w:t>
      </w:r>
      <w:r w:rsidR="00C139AC">
        <w:rPr>
          <w:rFonts w:ascii="Times New Roman" w:hAnsi="Times New Roman" w:cs="Times New Roman"/>
          <w:sz w:val="24"/>
          <w:szCs w:val="24"/>
        </w:rPr>
        <w:t xml:space="preserve">TA </w:t>
      </w:r>
      <w:r>
        <w:rPr>
          <w:rFonts w:ascii="Times New Roman" w:hAnsi="Times New Roman" w:cs="Times New Roman"/>
          <w:sz w:val="24"/>
          <w:szCs w:val="24"/>
        </w:rPr>
        <w:t>samples</w:t>
      </w:r>
    </w:p>
    <w:p w14:paraId="466606EC" w14:textId="245C80E0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AF0CA6">
        <w:rPr>
          <w:rFonts w:ascii="Times New Roman" w:hAnsi="Times New Roman" w:cs="Times New Roman"/>
          <w:sz w:val="24"/>
          <w:szCs w:val="24"/>
        </w:rPr>
        <w:t>Median TPM DMD</w:t>
      </w:r>
      <w:r w:rsidR="00142B57">
        <w:rPr>
          <w:rFonts w:ascii="Times New Roman" w:hAnsi="Times New Roman" w:cs="Times New Roman"/>
          <w:sz w:val="24"/>
          <w:szCs w:val="24"/>
        </w:rPr>
        <w:t xml:space="preserve"> = median TPM among the DMD </w:t>
      </w:r>
      <w:r w:rsidR="00C139AC">
        <w:rPr>
          <w:rFonts w:ascii="Times New Roman" w:hAnsi="Times New Roman" w:cs="Times New Roman"/>
          <w:sz w:val="24"/>
          <w:szCs w:val="24"/>
        </w:rPr>
        <w:t xml:space="preserve">TA </w:t>
      </w:r>
      <w:r w:rsidR="00142B57">
        <w:rPr>
          <w:rFonts w:ascii="Times New Roman" w:hAnsi="Times New Roman" w:cs="Times New Roman"/>
          <w:sz w:val="24"/>
          <w:szCs w:val="24"/>
        </w:rPr>
        <w:t>samples</w:t>
      </w:r>
    </w:p>
    <w:p w14:paraId="65FBC0BE" w14:textId="3E586532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AF0CA6">
        <w:rPr>
          <w:rFonts w:ascii="Times New Roman" w:hAnsi="Times New Roman" w:cs="Times New Roman"/>
          <w:sz w:val="24"/>
          <w:szCs w:val="24"/>
        </w:rPr>
        <w:t>Median TPM Healthy</w:t>
      </w:r>
      <w:r w:rsidR="00142B57">
        <w:rPr>
          <w:rFonts w:ascii="Times New Roman" w:hAnsi="Times New Roman" w:cs="Times New Roman"/>
          <w:sz w:val="24"/>
          <w:szCs w:val="24"/>
        </w:rPr>
        <w:t xml:space="preserve"> = median TPM among the Healthy </w:t>
      </w:r>
      <w:r w:rsidR="00C139AC">
        <w:rPr>
          <w:rFonts w:ascii="Times New Roman" w:hAnsi="Times New Roman" w:cs="Times New Roman"/>
          <w:sz w:val="24"/>
          <w:szCs w:val="24"/>
        </w:rPr>
        <w:t xml:space="preserve">TA </w:t>
      </w:r>
      <w:r w:rsidR="00142B57">
        <w:rPr>
          <w:rFonts w:ascii="Times New Roman" w:hAnsi="Times New Roman" w:cs="Times New Roman"/>
          <w:sz w:val="24"/>
          <w:szCs w:val="24"/>
        </w:rPr>
        <w:t>samples</w:t>
      </w:r>
    </w:p>
    <w:p w14:paraId="746FE84F" w14:textId="77777777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ase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average counts </w:t>
      </w:r>
    </w:p>
    <w:p w14:paraId="47BDD8AA" w14:textId="77777777" w:rsidR="00AF0CA6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pva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= DESeq2 adjusted p-value. NA = not included in the DESeq2 analysis.</w:t>
      </w:r>
    </w:p>
    <w:p w14:paraId="2E901249" w14:textId="4D26CE87" w:rsidR="00C802B1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-</w:t>
      </w:r>
      <w:r w:rsidRPr="00AF0CA6">
        <w:rPr>
          <w:rFonts w:ascii="Times New Roman" w:hAnsi="Times New Roman" w:cs="Times New Roman"/>
          <w:sz w:val="24"/>
          <w:szCs w:val="24"/>
        </w:rPr>
        <w:t>Overlap VL vs TA</w:t>
      </w:r>
      <w:r>
        <w:rPr>
          <w:rFonts w:ascii="Times New Roman" w:hAnsi="Times New Roman" w:cs="Times New Roman"/>
          <w:sz w:val="24"/>
          <w:szCs w:val="24"/>
        </w:rPr>
        <w:t xml:space="preserve"> = Genes that are significantly differentially expressed in both VL versus TA and DMD versus Healthy analyses</w:t>
      </w:r>
    </w:p>
    <w:p w14:paraId="44F14BCA" w14:textId="33AE309B" w:rsidR="00AF0CA6" w:rsidRPr="00A903E3" w:rsidRDefault="00AF0CA6" w:rsidP="00AF0CA6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Direction = Genes that are </w:t>
      </w:r>
      <w:r w:rsidR="00CB6B79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upregulated in DMD and higher in VL (</w:t>
      </w:r>
      <w:proofErr w:type="spellStart"/>
      <w:r>
        <w:rPr>
          <w:rFonts w:ascii="Times New Roman" w:hAnsi="Times New Roman" w:cs="Times New Roman"/>
          <w:sz w:val="24"/>
          <w:szCs w:val="24"/>
        </w:rPr>
        <w:t>UpDMD_V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or </w:t>
      </w:r>
      <w:r w:rsidR="00CB6B7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wnregulated in DMD and higher in TA (</w:t>
      </w:r>
      <w:proofErr w:type="spellStart"/>
      <w:r>
        <w:rPr>
          <w:rFonts w:ascii="Times New Roman" w:hAnsi="Times New Roman" w:cs="Times New Roman"/>
          <w:sz w:val="24"/>
          <w:szCs w:val="24"/>
        </w:rPr>
        <w:t>DownDMD_T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sectPr w:rsidR="00AF0CA6" w:rsidRPr="00A90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E3"/>
    <w:rsid w:val="00107DB3"/>
    <w:rsid w:val="00123374"/>
    <w:rsid w:val="00133617"/>
    <w:rsid w:val="00142B57"/>
    <w:rsid w:val="00172EFC"/>
    <w:rsid w:val="001A3C64"/>
    <w:rsid w:val="001C5B2E"/>
    <w:rsid w:val="00247DBE"/>
    <w:rsid w:val="0029770D"/>
    <w:rsid w:val="002A45CD"/>
    <w:rsid w:val="0039523D"/>
    <w:rsid w:val="004D61C5"/>
    <w:rsid w:val="005B3D2A"/>
    <w:rsid w:val="005C22F8"/>
    <w:rsid w:val="005D7B56"/>
    <w:rsid w:val="00753186"/>
    <w:rsid w:val="00817C61"/>
    <w:rsid w:val="00935714"/>
    <w:rsid w:val="00997EEE"/>
    <w:rsid w:val="009A4F47"/>
    <w:rsid w:val="00A0460B"/>
    <w:rsid w:val="00A20810"/>
    <w:rsid w:val="00A24FCA"/>
    <w:rsid w:val="00A903E3"/>
    <w:rsid w:val="00AA3317"/>
    <w:rsid w:val="00AF0CA6"/>
    <w:rsid w:val="00B6594F"/>
    <w:rsid w:val="00B81F97"/>
    <w:rsid w:val="00C139AC"/>
    <w:rsid w:val="00C7271C"/>
    <w:rsid w:val="00C802B1"/>
    <w:rsid w:val="00CA533F"/>
    <w:rsid w:val="00CB6B79"/>
    <w:rsid w:val="00E9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8840"/>
  <w15:chartTrackingRefBased/>
  <w15:docId w15:val="{E4F1333C-FFED-4D75-B295-C9FF0CD1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2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2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Nieves</dc:creator>
  <cp:keywords/>
  <dc:description/>
  <cp:lastModifiedBy>Shirley Nieves</cp:lastModifiedBy>
  <cp:revision>7</cp:revision>
  <dcterms:created xsi:type="dcterms:W3CDTF">2023-07-07T07:54:00Z</dcterms:created>
  <dcterms:modified xsi:type="dcterms:W3CDTF">2023-07-07T08:09:00Z</dcterms:modified>
</cp:coreProperties>
</file>